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widowControl w:val="0"/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0" type="#_x0000_t75" style="width:201.75pt;height:146.25pt" o:ole="">
            <v:imagedata r:id="rId7" o:title="" croptop="3513f" cropleft="2813f" cropright="2813f"/>
          </v:shape>
          <o:OLEObject Type="Embed" ProgID="Origin50.Graph" ShapeID="_x0000_i1050" DrawAspect="Content" ObjectID="_1538252395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A)</w:t>
      </w:r>
      <w:r w:rsidRPr="00644299">
        <w:rPr>
          <w:rFonts w:ascii="Times New Roman" w:hAnsi="Times New Roman"/>
          <w:lang w:val="en-GB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327" w:dyaOrig="5109">
          <v:shape id="_x0000_i1051" type="#_x0000_t75" style="width:188.25pt;height:156.75pt" o:ole="">
            <v:imagedata r:id="rId9" o:title="" croptop="3669f" cropleft="2869f" cropright="2869f"/>
          </v:shape>
          <o:OLEObject Type="Embed" ProgID="Origin50.Graph" ShapeID="_x0000_i1051" DrawAspect="Content" ObjectID="_1538252396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B)</w:t>
      </w:r>
    </w:p>
    <w:p w:rsidR="00E37ACE" w:rsidRPr="00644299" w:rsidRDefault="00E37AC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 id="_x0000_i1052" type="#_x0000_t75" style="width:200.25pt;height:146.25pt" o:ole="">
            <v:imagedata r:id="rId11" o:title="" croptop="3591f" cropleft="2924f" cropright="2924f"/>
          </v:shape>
          <o:OLEObject Type="Embed" ProgID="Origin50.Graph" ShapeID="_x0000_i1052" DrawAspect="Content" ObjectID="_1538252397" r:id="rId12"/>
        </w:object>
      </w:r>
      <w:r w:rsidRPr="00644299">
        <w:rPr>
          <w:rFonts w:ascii="Times New Roman" w:hAnsi="Times New Roman"/>
          <w:lang w:val="en-GB"/>
        </w:rPr>
        <w:t>(C)</w: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ascii="Times New Roman" w:eastAsia="Liberation Serif" w:hAnsi="Times New Roman"/>
          <w:b/>
          <w:color w:val="000000"/>
          <w:lang w:val="en-GB" w:bidi="hi-IN"/>
        </w:rPr>
      </w:pPr>
    </w:p>
    <w:p w:rsidR="00E37ACE" w:rsidRPr="00644299" w:rsidRDefault="00E37ACE" w:rsidP="00013EC7">
      <w:pPr>
        <w:widowControl w:val="0"/>
        <w:spacing w:afterLines="240" w:after="576" w:line="240" w:lineRule="auto"/>
        <w:jc w:val="both"/>
        <w:rPr>
          <w:lang w:val="en-GB"/>
        </w:rPr>
      </w:pPr>
      <w:r w:rsidRPr="00644299">
        <w:rPr>
          <w:rFonts w:eastAsia="Liberation Serif"/>
          <w:b/>
          <w:color w:val="000000"/>
          <w:lang w:val="en-GB" w:bidi="hi-IN"/>
        </w:rPr>
        <w:t>S8</w:t>
      </w:r>
      <w:r w:rsidR="00DA1C37">
        <w:rPr>
          <w:rFonts w:eastAsia="Liberation Serif"/>
          <w:b/>
          <w:color w:val="000000"/>
          <w:lang w:val="en-GB" w:bidi="hi-IN"/>
        </w:rPr>
        <w:t xml:space="preserve"> </w:t>
      </w:r>
      <w:r w:rsidR="00DA1C37" w:rsidRPr="00644299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y Zn(II). (A) Absorption spectra, (B) absorption electronic spectra, and (C) complex formation evolution as a function of the [Zn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. (1) 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4.94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5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Zn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Rutin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8.54.</w:t>
      </w:r>
    </w:p>
    <w:p w:rsidR="00642FD2" w:rsidRDefault="00642FD2" w:rsidP="00E37ACE">
      <w:pPr>
        <w:spacing w:line="240" w:lineRule="auto"/>
      </w:pPr>
      <w:bookmarkStart w:id="0" w:name="_GoBack"/>
      <w:bookmarkEnd w:id="0"/>
    </w:p>
    <w:sectPr w:rsidR="00642FD2" w:rsidSect="00B54081">
      <w:footerReference w:type="default" r:id="rId13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13EC7">
          <w:t>8</w:t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013EC7"/>
    <w:rsid w:val="004449FD"/>
    <w:rsid w:val="00642FD2"/>
    <w:rsid w:val="00A4444F"/>
    <w:rsid w:val="00B12C60"/>
    <w:rsid w:val="00B54081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,"/>
  <w:listSeparator w:val=";"/>
  <w14:docId w14:val="28C7092F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C53DD3-B6CF-49E6-B2F9-A7CF3D479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2</cp:revision>
  <dcterms:created xsi:type="dcterms:W3CDTF">2016-10-17T21:28:00Z</dcterms:created>
  <dcterms:modified xsi:type="dcterms:W3CDTF">2016-10-17T21:28:00Z</dcterms:modified>
</cp:coreProperties>
</file>